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Research on </w:t>
      </w:r>
      <w:r>
        <w:rPr/>
        <w:t>low experience and social influence</w:t>
      </w:r>
      <w:r>
        <w:rPr/>
        <w:t>s</w:t>
      </w:r>
      <w:r>
        <w:rPr/>
        <w:t xml:space="preserve"> </w:t>
      </w:r>
      <w:r>
        <w:rPr/>
        <w:t>of short video.</w:t>
      </w:r>
    </w:p>
    <w:p>
      <w:pPr>
        <w:pStyle w:val="Normal"/>
        <w:ind w:firstLine="5670"/>
        <w:rPr/>
      </w:pPr>
      <w:r>
        <w:rPr/>
        <w:t>A</w:t>
      </w:r>
      <w:r>
        <w:rPr/>
        <w:t xml:space="preserve"> case study of DouYin.</w:t>
      </w:r>
    </w:p>
    <w:p>
      <w:pPr>
        <w:pStyle w:val="Normal"/>
        <w:jc w:val="center"/>
        <w:rPr/>
      </w:pPr>
      <w:r>
        <w:rPr/>
        <w:t>Cheng Zhe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endix: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1915"/>
        <w:gridCol w:w="3688"/>
      </w:tblGrid>
      <w:tr>
        <w:trPr>
          <w:trHeight w:val="270" w:hRule="atLeast"/>
        </w:trPr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Vari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le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3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items</w:t>
            </w:r>
          </w:p>
        </w:tc>
      </w:tr>
      <w:tr>
        <w:trPr>
          <w:trHeight w:val="1875" w:hRule="atLeast"/>
        </w:trPr>
        <w:tc>
          <w:tcPr>
            <w:tcW w:w="28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low experience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L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Chang,2013</w:t>
            </w:r>
            <w:bookmarkStart w:id="0" w:name="_Ref122212249"/>
            <w:r>
              <w:rPr>
                <w:rStyle w:val="EndnoteCharacters"/>
                <w:rStyle w:val="EndnoteAnchor"/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endnoteReference w:id="2"/>
            </w:r>
            <w:bookmarkEnd w:id="0"/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FL1: When I was watching short online videos, I felt totally captivated.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FL2: When I was navigating short online videos, time seemed to pass very quickly. 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L3: It is hard to control how much time I spend when browsing short online videos.</w:t>
            </w:r>
          </w:p>
        </w:tc>
      </w:tr>
      <w:tr>
        <w:trPr>
          <w:trHeight w:val="2910" w:hRule="atLeast"/>
        </w:trPr>
        <w:tc>
          <w:tcPr>
            <w:tcW w:w="282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latform interactivity(PI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Chang,201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instrText xml:space="preserve"> REF _RefF0 \h </w:instrText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fldChar w:fldCharType="separate"/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t>Error: Reference source not found</w:t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;Lee, 2009</w:t>
            </w:r>
            <w:r>
              <w:rPr>
                <w:rStyle w:val="EndnoteCharacters"/>
                <w:rStyle w:val="EndnoteAnchor"/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endnoteReference w:id="3"/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I1: A mainstream short online video platform can provide a good multimedia user interface.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I2: A mainstream short online video platform can provide a good navigation structure. I can always find the video I want and the author I follow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I3: A mainstream short online video platform can provide a good visual system that is easy to watch.</w:t>
            </w:r>
          </w:p>
        </w:tc>
      </w:tr>
      <w:tr>
        <w:trPr>
          <w:trHeight w:val="2490" w:hRule="atLeast"/>
        </w:trPr>
        <w:tc>
          <w:tcPr>
            <w:tcW w:w="28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articipative behaviour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Chen Yu &amp; Wang Xindi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020</w:t>
            </w:r>
            <w:bookmarkStart w:id="1" w:name="_Ref122212343"/>
            <w:r>
              <w:rPr>
                <w:rStyle w:val="EndnoteCharacters"/>
                <w:rStyle w:val="EndnoteAnchor"/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endnoteReference w:id="4"/>
            </w:r>
            <w:bookmarkEnd w:id="1"/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PB1: I ofte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make comments, praise and collection decisions for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ouYin online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video content or authors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br/>
              <w:t xml:space="preserve">PB2: Whe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us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e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DouYin to watch short online videos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requently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, comments are often made.</w:t>
              <w:br/>
              <w:t>PB3: In the process of using DouYin to watch short online videos, people often praise or collect them.</w:t>
            </w:r>
          </w:p>
        </w:tc>
      </w:tr>
      <w:tr>
        <w:trPr>
          <w:trHeight w:val="2460" w:hRule="atLeast"/>
        </w:trPr>
        <w:tc>
          <w:tcPr>
            <w:tcW w:w="282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haring behaviour (SB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Chen Yu &amp; Wang Xindi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020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instrText xml:space="preserve"> REF _RefF0 \h </w:instrText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fldChar w:fldCharType="separate"/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t>Error: Reference source not found</w:t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B1: When i using DouYin, i often create my own short online videos.</w:t>
              <w:br/>
              <w:t>SB2: In the process of using DouYin, I often forward short online videos created by others.</w:t>
              <w:br/>
              <w:t xml:space="preserve">SB3: During the use of DouYin,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often forward short online videos of my own creation.</w:t>
            </w:r>
          </w:p>
        </w:tc>
      </w:tr>
      <w:tr>
        <w:trPr>
          <w:trHeight w:val="1890" w:hRule="atLeast"/>
        </w:trPr>
        <w:tc>
          <w:tcPr>
            <w:tcW w:w="282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ocial norms(SN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Hsu C L, Lu H P,2004</w:t>
            </w:r>
            <w:bookmarkStart w:id="2" w:name="_Ref122212406"/>
            <w:r>
              <w:rPr>
                <w:rStyle w:val="EndnoteCharacters"/>
                <w:rStyle w:val="EndnoteAnchor"/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endnoteReference w:id="5"/>
            </w:r>
            <w:bookmarkEnd w:id="2"/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SN1: My family members think that I should play DouYi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short online video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  <w:br/>
              <w:t xml:space="preserve">SN2: My classmates think that I should play DouYi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short online video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  <w:br/>
              <w:t xml:space="preserve">SN3: My friends think that I should play DouYi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hort online video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.</w:t>
            </w:r>
          </w:p>
        </w:tc>
      </w:tr>
      <w:tr>
        <w:trPr>
          <w:trHeight w:val="1905" w:hRule="atLeast"/>
        </w:trPr>
        <w:tc>
          <w:tcPr>
            <w:tcW w:w="28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erceived critical mass(CM)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(Hsu C L, Lu H P,2004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instrText xml:space="preserve"> REF _RefF0 \h </w:instrText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fldChar w:fldCharType="separate"/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t>Error: Reference source not found</w:t>
            </w:r>
            <w:r>
              <w:rPr>
                <w:sz w:val="18"/>
                <w:kern w:val="0"/>
                <w:szCs w:val="18"/>
                <w:rFonts w:cs="宋体;SimSun" w:ascii="宋体;SimSun" w:hAnsi="宋体;SimSun"/>
                <w:color w:val="000000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CM1: Most people in my group play DouYi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short online video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frequently.</w:t>
              <w:br/>
              <w:t xml:space="preserve">CM2: Most people in my community play DouYi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short online video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frequently. </w:t>
              <w:br/>
              <w:t xml:space="preserve">CM3: Most people in my class/office play DouYin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short online video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frequently.</w:t>
            </w:r>
          </w:p>
        </w:tc>
      </w:tr>
    </w:tbl>
    <w:p>
      <w:pPr>
        <w:pStyle w:val="Normal"/>
        <w:rPr/>
      </w:pPr>
      <w:r>
        <w:rPr/>
      </w:r>
    </w:p>
    <w:sectPr>
      <w:endnotePr>
        <w:numFmt w:val="decimal"/>
      </w:end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rStyle w:val="EndnoteCharacters"/>
        </w:rPr>
        <w:t>Chang, C.-C. Examining users′ intention to continue using social network games: A flow experience perspective. Telematics and Informatics 30, 311-321 (2013).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rStyle w:val="EndnoteCharacters"/>
        </w:rPr>
        <w:t>Lee, M. C. Understanding the behavioural intention to play online games: An extension of the theory of planned behaviour. Online information review (2009).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rStyle w:val="EndnoteCharacters"/>
          <w:highlight w:val="yellow"/>
          <w:lang w:val="en-US" w:eastAsia="en-US"/>
        </w:rPr>
        <w:t>Chen, Y. &amp; Wang, X</w:t>
      </w:r>
      <w:r>
        <w:rPr>
          <w:rStyle w:val="EndnoteCharacters"/>
          <w:highlight w:val="yellow"/>
          <w:lang w:val="en-US" w:eastAsia="en-US"/>
        </w:rPr>
        <w:t>.</w:t>
      </w:r>
      <w:r>
        <w:rPr>
          <w:rStyle w:val="EndnoteCharacters"/>
          <w:highlight w:val="yellow"/>
          <w:lang w:val="en-US" w:eastAsia="en-US"/>
        </w:rPr>
        <w:t xml:space="preserve"> D. A study on the continuous use behavior of weibo users’ immersive experience in the new media era: Effect of potential affordability regulation. Library 63–71 (2020).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rStyle w:val="EndnoteCharacters"/>
        </w:rPr>
        <w:t>Hsu, C.-L. &amp; Lu, H.-P. Why do people play on-line games? An extended TAM with social influences and flow experience. Information &amp; management 41, 853-868 (2004)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endnotePr>
    <w:numFmt w:val="decimal"/>
    <w:endnote w:id="0"/>
    <w:endnote w:id="1"/>
  </w:end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14:43:00Z</dcterms:created>
  <dc:creator>China</dc:creator>
  <dc:description/>
  <cp:keywords/>
  <dc:language>en-US</dc:language>
  <cp:lastModifiedBy>China</cp:lastModifiedBy>
  <dcterms:modified xsi:type="dcterms:W3CDTF">2023-02-26T14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8C613FBF864034BCA6CD3876F09CB7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